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7AF" w:rsidRPr="00B322D1" w:rsidRDefault="008217AF" w:rsidP="008217AF">
      <w:pPr>
        <w:spacing w:line="240" w:lineRule="auto"/>
        <w:rPr>
          <w:rFonts w:ascii="Times New Roman" w:hAnsi="Times New Roman" w:cs="Times New Roman"/>
        </w:rPr>
      </w:pPr>
      <w:r w:rsidRPr="00B322D1">
        <w:rPr>
          <w:rFonts w:ascii="Times New Roman" w:hAnsi="Times New Roman" w:cs="Times New Roman"/>
        </w:rPr>
        <w:t>S1 Table. Description of RIL populations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546"/>
        <w:gridCol w:w="3631"/>
      </w:tblGrid>
      <w:tr w:rsidR="008217AF" w:rsidRPr="00B322D1" w:rsidTr="0055621B">
        <w:trPr>
          <w:trHeight w:val="43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Pedigree</w:t>
            </w:r>
          </w:p>
        </w:tc>
      </w:tr>
      <w:tr w:rsidR="008217AF" w:rsidRPr="00B322D1" w:rsidTr="0055621B">
        <w:trPr>
          <w:trHeight w:val="432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RIL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AU02-3104 × G00-3213R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217AF" w:rsidRPr="00B322D1" w:rsidTr="0055621B">
        <w:trPr>
          <w:trHeight w:val="432"/>
        </w:trPr>
        <w:tc>
          <w:tcPr>
            <w:tcW w:w="0" w:type="auto"/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RIL-2</w:t>
            </w:r>
          </w:p>
        </w:tc>
        <w:tc>
          <w:tcPr>
            <w:tcW w:w="0" w:type="auto"/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G93-2225 × G09PR-54329R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217AF" w:rsidRPr="00B322D1" w:rsidTr="0055621B">
        <w:trPr>
          <w:trHeight w:val="432"/>
        </w:trPr>
        <w:tc>
          <w:tcPr>
            <w:tcW w:w="0" w:type="auto"/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RIL-3</w:t>
            </w:r>
          </w:p>
        </w:tc>
        <w:tc>
          <w:tcPr>
            <w:tcW w:w="0" w:type="auto"/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G10PR-56248R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 xml:space="preserve"> × G10PR-56389R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217AF" w:rsidRPr="00B322D1" w:rsidTr="0055621B">
        <w:trPr>
          <w:trHeight w:val="432"/>
        </w:trPr>
        <w:tc>
          <w:tcPr>
            <w:tcW w:w="0" w:type="auto"/>
            <w:tcBorders>
              <w:bottom w:val="nil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RIL-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8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G10PR-10 × G10PR-56389R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217AF" w:rsidRPr="00B322D1" w:rsidTr="0055621B">
        <w:trPr>
          <w:trHeight w:val="432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RIL-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8217AF" w:rsidRPr="00B322D1" w:rsidRDefault="008217AF" w:rsidP="0055621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>G00-321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  <w:r w:rsidRPr="00B322D1">
              <w:rPr>
                <w:rFonts w:ascii="Times New Roman" w:hAnsi="Times New Roman" w:cs="Times New Roman"/>
                <w:sz w:val="22"/>
                <w:szCs w:val="20"/>
              </w:rPr>
              <w:t xml:space="preserve"> × LG04-6000</w:t>
            </w:r>
            <w:r w:rsidRPr="00A6014D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</w:p>
        </w:tc>
      </w:tr>
    </w:tbl>
    <w:p w:rsidR="008217AF" w:rsidRDefault="008217AF" w:rsidP="008217AF">
      <w:pPr>
        <w:spacing w:after="200" w:line="240" w:lineRule="auto"/>
        <w:contextualSpacing/>
        <w:outlineLvl w:val="0"/>
        <w:rPr>
          <w:rFonts w:ascii="Times New Roman" w:hAnsi="Times New Roman" w:cs="Times New Roman"/>
          <w:color w:val="000000" w:themeColor="text1"/>
          <w:sz w:val="20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gramEnd"/>
      <w:r w:rsidRPr="00FE76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</w:rPr>
        <w:t>Parent with PI 416937 in pedigree.</w:t>
      </w:r>
    </w:p>
    <w:p w:rsidR="008217AF" w:rsidRPr="00703120" w:rsidRDefault="008217AF" w:rsidP="008217AF">
      <w:pPr>
        <w:spacing w:line="240" w:lineRule="auto"/>
        <w:ind w:left="90" w:hanging="9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gramEnd"/>
      <w:r w:rsidRPr="00FE19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>Nels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L, </w:t>
      </w:r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>Johns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OC</w:t>
      </w:r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Registration of the high-yielding soybean </w:t>
      </w:r>
      <w:proofErr w:type="spellStart"/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>germplasm</w:t>
      </w:r>
      <w:proofErr w:type="spellEnd"/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 LG04-6000. J Plant Reg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012; </w:t>
      </w:r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>6: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703120">
        <w:rPr>
          <w:rFonts w:ascii="Times New Roman" w:hAnsi="Times New Roman" w:cs="Times New Roman"/>
          <w:color w:val="000000" w:themeColor="text1"/>
          <w:sz w:val="20"/>
          <w:szCs w:val="20"/>
        </w:rPr>
        <w:t>1-4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7AF"/>
    <w:rsid w:val="00032B98"/>
    <w:rsid w:val="00374EB7"/>
    <w:rsid w:val="005369B9"/>
    <w:rsid w:val="008217AF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3B974-DF10-45C8-AC27-BAC61C9B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7AF"/>
    <w:pPr>
      <w:spacing w:after="0" w:line="240" w:lineRule="auto"/>
    </w:pPr>
    <w:rPr>
      <w:rFonts w:eastAsia="SimSun"/>
      <w:sz w:val="24"/>
      <w:szCs w:val="24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35</Characters>
  <Application>Microsoft Office Word</Application>
  <DocSecurity>0</DocSecurity>
  <Lines>67</Lines>
  <Paragraphs>57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7-01T15:46:00Z</dcterms:created>
  <dcterms:modified xsi:type="dcterms:W3CDTF">2020-07-01T15:47:00Z</dcterms:modified>
</cp:coreProperties>
</file>